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B29C" w14:textId="77777777" w:rsidR="00F12E7C" w:rsidRDefault="00F17397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. Hematocrit and plasma osmolality</w:t>
      </w:r>
    </w:p>
    <w:tbl>
      <w:tblPr>
        <w:tblStyle w:val="a"/>
        <w:tblW w:w="8364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0"/>
        <w:gridCol w:w="1505"/>
        <w:gridCol w:w="1701"/>
        <w:gridCol w:w="1701"/>
        <w:gridCol w:w="2127"/>
      </w:tblGrid>
      <w:tr w:rsidR="00F12E7C" w14:paraId="1D62C3DE" w14:textId="77777777">
        <w:trPr>
          <w:jc w:val="center"/>
        </w:trPr>
        <w:tc>
          <w:tcPr>
            <w:tcW w:w="1330" w:type="dxa"/>
            <w:tcBorders>
              <w:top w:val="nil"/>
              <w:left w:val="nil"/>
              <w:bottom w:val="single" w:sz="4" w:space="0" w:color="000000"/>
            </w:tcBorders>
          </w:tcPr>
          <w:p w14:paraId="5E90CE55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14:paraId="74486D8A" w14:textId="77777777" w:rsidR="00F12E7C" w:rsidRDefault="00F1739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199F3F18" w14:textId="77777777" w:rsidR="00F12E7C" w:rsidRDefault="00F1739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D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</w:tcBorders>
            <w:shd w:val="clear" w:color="auto" w:fill="D0CECE"/>
          </w:tcPr>
          <w:p w14:paraId="0D444E38" w14:textId="77777777" w:rsidR="00F12E7C" w:rsidRDefault="00F1739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0CECE"/>
          </w:tcPr>
          <w:p w14:paraId="10796D4C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tistics</w:t>
            </w:r>
          </w:p>
        </w:tc>
      </w:tr>
      <w:tr w:rsidR="00F12E7C" w14:paraId="2DA89360" w14:textId="77777777">
        <w:trPr>
          <w:jc w:val="center"/>
        </w:trPr>
        <w:tc>
          <w:tcPr>
            <w:tcW w:w="1330" w:type="dxa"/>
            <w:tcBorders>
              <w:bottom w:val="nil"/>
            </w:tcBorders>
          </w:tcPr>
          <w:p w14:paraId="7100EB85" w14:textId="77777777" w:rsidR="00F12E7C" w:rsidRDefault="00F17397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4h</w:t>
            </w:r>
          </w:p>
        </w:tc>
        <w:tc>
          <w:tcPr>
            <w:tcW w:w="1505" w:type="dxa"/>
            <w:tcBorders>
              <w:bottom w:val="nil"/>
              <w:right w:val="nil"/>
            </w:tcBorders>
          </w:tcPr>
          <w:p w14:paraId="4B583F48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8091A3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65FE3F2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67B88A90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F12E7C" w14:paraId="296E7C97" w14:textId="77777777">
        <w:trPr>
          <w:jc w:val="center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D0CECE"/>
          </w:tcPr>
          <w:p w14:paraId="372A9448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ematocrit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77874FCA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.8 ± 4.9, n=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D0CFD15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42.7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± 5.9, n=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1655DC7B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42.2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± 3.5, n=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6F829F4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2)</w:t>
            </w:r>
            <w:r>
              <w:rPr>
                <w:rFonts w:ascii="Arial" w:eastAsia="Arial" w:hAnsi="Arial" w:cs="Arial"/>
                <w:sz w:val="16"/>
                <w:szCs w:val="16"/>
              </w:rPr>
              <w:t>= 0.347, p=0.711</w:t>
            </w:r>
          </w:p>
        </w:tc>
      </w:tr>
      <w:tr w:rsidR="00F12E7C" w14:paraId="5E45DB25" w14:textId="77777777">
        <w:trPr>
          <w:jc w:val="center"/>
        </w:trPr>
        <w:tc>
          <w:tcPr>
            <w:tcW w:w="1330" w:type="dxa"/>
            <w:tcBorders>
              <w:top w:val="nil"/>
              <w:bottom w:val="nil"/>
            </w:tcBorders>
          </w:tcPr>
          <w:p w14:paraId="0EAE6594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mol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Osm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/KgH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O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537BA57F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301.1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± 6.1, n=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8E4F5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316.2 ± 19.1 </w:t>
            </w:r>
            <w:r w:rsidRPr="00260FA5">
              <w:rPr>
                <w:rFonts w:ascii="Arial" w:eastAsia="Arial" w:hAnsi="Arial" w:cs="Arial"/>
                <w:sz w:val="18"/>
                <w:szCs w:val="18"/>
              </w:rPr>
              <w:t>*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3C47375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314.3 ± 17.4 </w:t>
            </w:r>
            <w:r w:rsidRPr="00260FA5">
              <w:rPr>
                <w:rFonts w:ascii="Arial" w:eastAsia="Arial" w:hAnsi="Arial" w:cs="Arial"/>
                <w:sz w:val="18"/>
                <w:szCs w:val="18"/>
              </w:rPr>
              <w:t>*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8E0AEC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H= 6.051, p=0.049, </w:t>
            </w:r>
            <w:proofErr w:type="spellStart"/>
            <w:r w:rsidRPr="00260FA5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260FA5">
              <w:rPr>
                <w:rFonts w:ascii="Arial" w:eastAsia="Arial" w:hAnsi="Arial" w:cs="Arial"/>
                <w:sz w:val="16"/>
                <w:szCs w:val="16"/>
              </w:rPr>
              <w:t>=26</w:t>
            </w:r>
          </w:p>
        </w:tc>
      </w:tr>
      <w:tr w:rsidR="00F12E7C" w14:paraId="677F7AD8" w14:textId="77777777">
        <w:trPr>
          <w:jc w:val="center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D0CECE"/>
          </w:tcPr>
          <w:p w14:paraId="38F50B5C" w14:textId="77777777" w:rsidR="00F12E7C" w:rsidRDefault="00F17397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48h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2BC197FF" w14:textId="77777777" w:rsidR="00F12E7C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CF0E7BB" w14:textId="77777777" w:rsidR="00F12E7C" w:rsidRPr="00260FA5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00F6BF76" w14:textId="77777777" w:rsidR="00F12E7C" w:rsidRPr="00260FA5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151BD322" w14:textId="77777777" w:rsidR="00F12E7C" w:rsidRPr="00260FA5" w:rsidRDefault="00F12E7C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F12E7C" w14:paraId="4B03704D" w14:textId="77777777">
        <w:trPr>
          <w:jc w:val="center"/>
        </w:trPr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20989E5A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ematocrit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FFB7D1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40.8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± 4.9, n=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8D98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49.6 ± 4.4 </w:t>
            </w:r>
            <w:r w:rsidRPr="00260FA5">
              <w:rPr>
                <w:rFonts w:ascii="Arial" w:eastAsia="Arial" w:hAnsi="Arial" w:cs="Arial"/>
                <w:sz w:val="18"/>
                <w:szCs w:val="18"/>
              </w:rPr>
              <w:t>***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B3AA54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42.4 ± 2.9 </w:t>
            </w:r>
            <w:r w:rsidRPr="00260FA5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# #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49A3582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60FA5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60FA5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60FA5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5)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=12.86, p&lt;0.001</w:t>
            </w:r>
          </w:p>
        </w:tc>
      </w:tr>
      <w:tr w:rsidR="00F12E7C" w14:paraId="1B153210" w14:textId="77777777">
        <w:trPr>
          <w:jc w:val="center"/>
        </w:trPr>
        <w:tc>
          <w:tcPr>
            <w:tcW w:w="1330" w:type="dxa"/>
            <w:tcBorders>
              <w:top w:val="nil"/>
            </w:tcBorders>
            <w:shd w:val="clear" w:color="auto" w:fill="D0CECE"/>
          </w:tcPr>
          <w:p w14:paraId="5DF81D07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mol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Osm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/KgH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O)</w:t>
            </w:r>
          </w:p>
        </w:tc>
        <w:tc>
          <w:tcPr>
            <w:tcW w:w="1505" w:type="dxa"/>
            <w:tcBorders>
              <w:top w:val="nil"/>
              <w:right w:val="nil"/>
            </w:tcBorders>
            <w:shd w:val="clear" w:color="auto" w:fill="D0CECE"/>
          </w:tcPr>
          <w:p w14:paraId="127E7455" w14:textId="77777777" w:rsidR="00F12E7C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301.1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± 6.1, n=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0CECE"/>
          </w:tcPr>
          <w:p w14:paraId="18418BBE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334.1 ± 13.4 </w:t>
            </w:r>
            <w:r w:rsidRPr="00260FA5">
              <w:rPr>
                <w:rFonts w:ascii="Arial" w:eastAsia="Arial" w:hAnsi="Arial" w:cs="Arial"/>
                <w:sz w:val="18"/>
                <w:szCs w:val="18"/>
              </w:rPr>
              <w:t>**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8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D0CECE"/>
          </w:tcPr>
          <w:p w14:paraId="259AA79B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328.6 ± 26.0 </w:t>
            </w:r>
            <w:r w:rsidRPr="00260FA5">
              <w:rPr>
                <w:rFonts w:ascii="Arial" w:eastAsia="Arial" w:hAnsi="Arial" w:cs="Arial"/>
                <w:sz w:val="18"/>
                <w:szCs w:val="18"/>
              </w:rPr>
              <w:t>*</w:t>
            </w:r>
            <w:r w:rsidRPr="00260FA5">
              <w:rPr>
                <w:rFonts w:ascii="Arial" w:eastAsia="Arial" w:hAnsi="Arial" w:cs="Arial"/>
                <w:sz w:val="16"/>
                <w:szCs w:val="16"/>
              </w:rPr>
              <w:t>, n=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D0CECE"/>
          </w:tcPr>
          <w:p w14:paraId="391CA5E6" w14:textId="77777777" w:rsidR="00F12E7C" w:rsidRPr="00260FA5" w:rsidRDefault="00F1739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60FA5">
              <w:rPr>
                <w:rFonts w:ascii="Arial" w:eastAsia="Arial" w:hAnsi="Arial" w:cs="Arial"/>
                <w:sz w:val="16"/>
                <w:szCs w:val="16"/>
              </w:rPr>
              <w:t xml:space="preserve">H= 10.94, p=0.004, </w:t>
            </w:r>
            <w:proofErr w:type="spellStart"/>
            <w:r w:rsidRPr="00260FA5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260FA5">
              <w:rPr>
                <w:rFonts w:ascii="Arial" w:eastAsia="Arial" w:hAnsi="Arial" w:cs="Arial"/>
                <w:sz w:val="16"/>
                <w:szCs w:val="16"/>
              </w:rPr>
              <w:t>=23</w:t>
            </w:r>
          </w:p>
        </w:tc>
      </w:tr>
    </w:tbl>
    <w:p w14:paraId="172E4A8F" w14:textId="77777777" w:rsidR="00F12E7C" w:rsidRDefault="00F12E7C">
      <w:pPr>
        <w:jc w:val="both"/>
      </w:pPr>
    </w:p>
    <w:p w14:paraId="702BAEE0" w14:textId="579CA22A" w:rsidR="00F17397" w:rsidRDefault="00F17397">
      <w:pPr>
        <w:jc w:val="both"/>
      </w:pPr>
      <w:bookmarkStart w:id="0" w:name="_Hlk122799550"/>
      <w:r>
        <w:t>Effects of 24 h or 48 h of water deprivation (WD) or salt loading (SL) on hematocrit and plasma osmolality in male adult rats. Values are mean ± SD. Hematocrit data were submitted to one-way ANOVA followed by the Tukey post hoc test. Osmolality data were analyzed by the Kruskal-Wallis test, followed by Dunn’s post hoc test. *p&lt;0.05, ***p&lt;0.01 and ***p&lt;0.001 compared to control groups; ##p&lt;0.01 compared to WD group.</w:t>
      </w:r>
      <w:bookmarkEnd w:id="0"/>
    </w:p>
    <w:sectPr w:rsidR="00F17397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E7C"/>
    <w:rsid w:val="00260FA5"/>
    <w:rsid w:val="00F12E7C"/>
    <w:rsid w:val="00F1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EBFB7"/>
  <w15:docId w15:val="{99000299-C576-498A-B97B-336B727F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2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rnfHUbIee5uCyRhhijsDrjMufQ==">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785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o</cp:lastModifiedBy>
  <cp:revision>3</cp:revision>
  <dcterms:created xsi:type="dcterms:W3CDTF">2022-12-20T22:16:00Z</dcterms:created>
  <dcterms:modified xsi:type="dcterms:W3CDTF">2023-01-24T14:34:00Z</dcterms:modified>
</cp:coreProperties>
</file>